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B07C8" w14:textId="6DDA9986" w:rsidR="00C02FC6" w:rsidRPr="008134F8" w:rsidRDefault="00C02FC6" w:rsidP="00C02FC6">
      <w:pPr>
        <w:spacing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7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hared amino acids at interactions sites between </w:t>
      </w:r>
      <w:proofErr w:type="spellStart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Axitinib</w:t>
      </w:r>
      <w:proofErr w:type="spellEnd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nd Caspase-8.</w:t>
      </w:r>
    </w:p>
    <w:p w14:paraId="717CA840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FE"/>
    <w:rsid w:val="002B56DF"/>
    <w:rsid w:val="002B755E"/>
    <w:rsid w:val="004E42FE"/>
    <w:rsid w:val="004E4951"/>
    <w:rsid w:val="00601C85"/>
    <w:rsid w:val="00757A24"/>
    <w:rsid w:val="00764D62"/>
    <w:rsid w:val="007811AE"/>
    <w:rsid w:val="00921142"/>
    <w:rsid w:val="00A90972"/>
    <w:rsid w:val="00AC1D5C"/>
    <w:rsid w:val="00B937BC"/>
    <w:rsid w:val="00C02FC6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2A9F2-912A-4FC9-B84A-91D43F5AD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C6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2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2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2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2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2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2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2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2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2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2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2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2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2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2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2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2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2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2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2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2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21:00Z</dcterms:created>
  <dcterms:modified xsi:type="dcterms:W3CDTF">2025-06-18T05:49:00Z</dcterms:modified>
</cp:coreProperties>
</file>